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-2" w:hanging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3 Results of a two-way MANOVA for the PC1 and PC2 based on the data for each sampling day.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lang w:val="en-US"/>
        </w:rPr>
      </w:r>
    </w:p>
    <w:tbl>
      <w:tblPr>
        <w:tblW w:w="10206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1"/>
        <w:gridCol w:w="567"/>
        <w:gridCol w:w="1843"/>
        <w:gridCol w:w="708"/>
        <w:gridCol w:w="1417"/>
        <w:gridCol w:w="1418"/>
        <w:gridCol w:w="851"/>
        <w:gridCol w:w="1134"/>
        <w:gridCol w:w="1417"/>
      </w:tblGrid>
      <w:tr>
        <w:trPr>
          <w:trHeight w:val="244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C scor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Da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Source of vari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/>
              </w:rPr>
              <w:t>d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Advm1046a;Arial Unicode MS" w:cs="Times New Roman" w:ascii="Times New Roman" w:hAnsi="Times New Roman"/>
                <w:b/>
                <w:sz w:val="18"/>
                <w:szCs w:val="18"/>
                <w:lang w:val="en-US"/>
              </w:rPr>
              <w:t>Sum of squar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Mean squar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val="en-US" w:eastAsia="pl-PL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 w:eastAsia="pl-PL"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Variance explained (%)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PC1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Drug (D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2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4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9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0.0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Concentration (C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19.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9.6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67.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6.4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D × C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1.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.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9.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9.6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Drug (D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9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3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7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3.9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Concentration (C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6.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3.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6.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2.2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D × C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8.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8.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9.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1.0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Drug (D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6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.4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Concentration (C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76.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88.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17.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89.7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D × C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.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.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2.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.8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Drug (D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=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.3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Concentration (C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61.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80.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86.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87.2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D × C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0.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.8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.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.9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Drug (D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.5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Concentration (C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82.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1.3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2.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4.9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D × C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6.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.8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.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3.2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PC2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Drug (D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= 0.1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0.7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Concentration (C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.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.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.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4.7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D × C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.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6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.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= 0.10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1.5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Drug (D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.4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Concentration (C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2.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1.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09.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9.9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D × C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8.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.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6.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6.2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Drug (D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4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5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2.7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Concentration (C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.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.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.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3.6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D × C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6.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.8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8.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6.9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Drug (D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= 0.1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5.3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Concentration (C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= 0.87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D × C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.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6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= 0.62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2.9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Drug (D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8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=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7.3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Concentration (C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4.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.3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9.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9.7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D × C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7.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.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.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4.6</w:t>
            </w:r>
          </w:p>
        </w:tc>
      </w:tr>
    </w:tbl>
    <w:p>
      <w:pPr>
        <w:pStyle w:val="Normal"/>
        <w:spacing w:lineRule="auto" w:line="240" w:before="0" w:after="0"/>
        <w:ind w:right="-708" w:hanging="0"/>
        <w:jc w:val="both"/>
        <w:rPr>
          <w:rFonts w:ascii="Times New Roman" w:hAnsi="Times New Roman" w:cs="Times New Roman"/>
          <w:i/>
          <w:i/>
          <w:sz w:val="10"/>
          <w:szCs w:val="10"/>
          <w:lang w:val="en-US"/>
        </w:rPr>
      </w:pPr>
      <w:r>
        <w:rPr>
          <w:rFonts w:cs="Times New Roman" w:ascii="Times New Roman" w:hAnsi="Times New Roman"/>
          <w:i/>
          <w:sz w:val="10"/>
          <w:szCs w:val="10"/>
          <w:lang w:val="en-US"/>
        </w:rPr>
      </w:r>
    </w:p>
    <w:p>
      <w:pPr>
        <w:pStyle w:val="Normal"/>
        <w:spacing w:lineRule="auto" w:line="240" w:before="0" w:after="0"/>
        <w:ind w:right="-708" w:hanging="0"/>
        <w:jc w:val="both"/>
        <w:rPr>
          <w:rFonts w:ascii="Times New Roman" w:hAnsi="Times New Roman" w:cs="Times New Roman"/>
          <w:i/>
          <w:i/>
          <w:sz w:val="16"/>
          <w:szCs w:val="16"/>
          <w:lang w:val="en-US"/>
        </w:rPr>
      </w:pPr>
      <w:r>
        <w:rPr>
          <w:rFonts w:cs="Times New Roman" w:ascii="Times New Roman" w:hAnsi="Times New Roman"/>
          <w:i/>
          <w:sz w:val="16"/>
          <w:szCs w:val="16"/>
          <w:lang w:val="en-US"/>
        </w:rPr>
        <w:t>The effects in bold are significant at P &lt; 0.05.</w:t>
      </w:r>
    </w:p>
    <w:sectPr>
      <w:type w:val="nextPage"/>
      <w:pgSz w:w="11906" w:h="16838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10:38:00Z</dcterms:created>
  <dc:creator>Mariusz Cycoń</dc:creator>
  <dc:description/>
  <cp:keywords/>
  <dc:language>en-US</dc:language>
  <cp:lastModifiedBy>Mariusz Cycoń</cp:lastModifiedBy>
  <cp:lastPrinted>2016-07-08T10:04:00Z</cp:lastPrinted>
  <dcterms:modified xsi:type="dcterms:W3CDTF">2016-10-24T11:04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